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</w:t>
      </w:r>
      <w:r>
        <w:rPr/>
        <w:t>Table. Local sequences of N gene shorter than 200 bp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060"/>
      </w:tblGrid>
      <w:tr>
        <w:trPr>
          <w:trHeight w:val="40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Identification 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cleotide sequenc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rdoba/ARG/2590/2011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AAACAAAAATTGCTAGATCCTTCTATGACTTATTTGAACAAAAAGTGTATCACAGAAGTTTGTTCATTGAGTATGGCAAAGCATTAGGCTCATCCTCTACAGGCAGCAAAGCAGAAAGTTTATTCGTCAACATTTTCATGCAAGC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rdoba/ARG/2629/2011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GAAACCACAAATTGCTAGATCCTTCTATGACTTATTTGAACAAAAAGTGTATCACAGAAGTTTGTTCATTGAGTATGGCAAAGCATAGGCTCATCCTCTACAGGCAGCAAAGCAGAAAGTTTATTCGTCAACATATTCATGCAA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rdoba/ARG/2708/2011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GGAGAGGAATGAAGATTTTCTATGACTTATTTGAACAAAAAGTGTATCACAGAAGTTTGTTCATTGAGTATGGCAAAGCATTAGGCTCATCCTCTACAGGCAGCAAAGCAGAAAGTTTATTCGTCAACATATTCATGCAAGCTTATGGGGCCGGTCAAACAATGAGG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rdoba/ARG/2732/2011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GAACCAAAAATGCTAGATCCTTCTATGACTTATTTGAACAAAAAGTGTATCACAGAAGTTTGTTCATTGAGTATGGCAAAGCATTAGGCTCATCCTCTACAGGCAGCAAAGCAGAAAGTTTATTCGTCAACATATTCATGCAA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rdoba/ARG/2755/2011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TACCAAAAATTGCTAGATCCTTCTATGACTTATTTGAACAAAAAGTGTATCACAGAAGTTTGTTCATTGAGTATGGCAAAGCATTAGGCTCATCCTCTACAGGCAGCAAAGCAGAAAGTTTATTCGTCAACATATTCATGCAAGC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rdoba/ARG/2840/2011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GTTTTCCAAAAAGATAGATCCTTCTATGACTTATTTGAACAAAAAGTGTATCACAGAAGTTTGTTCATTGAGTATGGCAAAGCATTAGGCTCATCCTCTACAGGCAGCAAAGCAGAAAGTTTATTCGTCAACATATTCATGC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rdoba/ARG/2899/2011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ATGATAGATCCTTCTATGACTTATTTGAACAAAAAGTGTATCACAGAAGTTTGTTCATTGAGTATGGCAAAGCATTAGGCTCATCCTCTACAGGCAGCAAAGCAGAAAGTTTATTCGTCAACATATTCATGCAA</w:t>
            </w:r>
          </w:p>
        </w:tc>
      </w:tr>
    </w:tbl>
    <w:p>
      <w:pPr>
        <w:pStyle w:val="Default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s-A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5:45:00Z</dcterms:created>
  <dc:creator>Pamela Elizabeth Rodriguez</dc:creator>
  <dc:description/>
  <cp:keywords/>
  <dc:language>en-US</dc:language>
  <cp:lastModifiedBy>Pamela Elizabeth Rodriguez</cp:lastModifiedBy>
  <dcterms:modified xsi:type="dcterms:W3CDTF">2020-11-14T15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